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3BB203CC" w:rsidP="1716065B" w:rsidRDefault="72DEFE9A" w14:paraId="0F289DA1" w14:noSpellErr="1" w14:textId="2141B9FB">
      <w:pPr>
        <w:spacing w:line="480" w:lineRule="auto"/>
        <w:rPr>
          <w:b w:val="1"/>
          <w:bCs w:val="1"/>
        </w:rPr>
      </w:pPr>
      <w:r w:rsidRPr="4FAB4D8C" w:rsidR="72DEFE9A">
        <w:rPr>
          <w:b w:val="1"/>
          <w:bCs w:val="1"/>
        </w:rPr>
        <w:t>Supplemental Table 1.</w:t>
      </w:r>
      <w:r w:rsidRPr="4FAB4D8C" w:rsidR="240BE82A">
        <w:rPr>
          <w:b w:val="1"/>
          <w:bCs w:val="1"/>
        </w:rPr>
        <w:t xml:space="preserve"> </w:t>
      </w:r>
      <w:r w:rsidR="240BE82A">
        <w:rPr/>
        <w:t xml:space="preserve">Study </w:t>
      </w:r>
      <w:r w:rsidRPr="4FAB4D8C" w:rsidR="240BE82A">
        <w:rPr>
          <w:rFonts w:ascii="Aptos" w:hAnsi="Aptos" w:eastAsia="Aptos" w:cs="Aptos"/>
        </w:rPr>
        <w:t>adherence to the STARD (Standards for Reporting Diagnostic Accuracy Studies) 2015 checklist.</w:t>
      </w:r>
    </w:p>
    <w:tbl>
      <w:tblPr>
        <w:tblStyle w:val="TableGrid"/>
        <w:tblW w:w="0" w:type="auto"/>
        <w:tblInd w:w="-51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000" w:firstRow="0" w:lastRow="0" w:firstColumn="0" w:lastColumn="0" w:noHBand="0" w:noVBand="0"/>
      </w:tblPr>
      <w:tblGrid>
        <w:gridCol w:w="1605"/>
        <w:gridCol w:w="510"/>
        <w:gridCol w:w="7125"/>
        <w:gridCol w:w="1665"/>
      </w:tblGrid>
      <w:tr w:rsidR="1716065B" w:rsidTr="1716065B" w14:paraId="63BF7619" w14:textId="77777777">
        <w:trPr>
          <w:trHeight w:val="300"/>
        </w:trPr>
        <w:tc>
          <w:tcPr>
            <w:tcW w:w="160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5B9BD5"/>
            <w:tcMar>
              <w:left w:w="105" w:type="dxa"/>
              <w:right w:w="105" w:type="dxa"/>
            </w:tcMar>
            <w:vAlign w:val="center"/>
          </w:tcPr>
          <w:p w:rsidR="1716065B" w:rsidP="1716065B" w:rsidRDefault="1716065B" w14:paraId="4B24B6DF" w14:textId="527FCA60">
            <w:pPr>
              <w:spacing w:line="276" w:lineRule="auto"/>
              <w:rPr>
                <w:rFonts w:ascii="Calibri" w:hAnsi="Calibri" w:eastAsia="Calibri" w:cs="Calibri"/>
                <w:color w:val="FFFFFF" w:themeColor="background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FFFFFF" w:themeColor="background1"/>
                <w:sz w:val="18"/>
                <w:szCs w:val="18"/>
                <w:lang w:val="en-GB"/>
              </w:rPr>
              <w:t>Section &amp; Topic</w:t>
            </w:r>
          </w:p>
        </w:tc>
        <w:tc>
          <w:tcPr>
            <w:tcW w:w="5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5B9BD5"/>
            <w:tcMar>
              <w:left w:w="105" w:type="dxa"/>
              <w:right w:w="105" w:type="dxa"/>
            </w:tcMar>
            <w:vAlign w:val="center"/>
          </w:tcPr>
          <w:p w:rsidR="1716065B" w:rsidP="1716065B" w:rsidRDefault="1716065B" w14:paraId="4C54268B" w14:textId="293DBBE2">
            <w:pPr>
              <w:spacing w:line="276" w:lineRule="auto"/>
              <w:rPr>
                <w:rFonts w:ascii="Calibri" w:hAnsi="Calibri" w:eastAsia="Calibri" w:cs="Calibri"/>
                <w:color w:val="FFFFFF" w:themeColor="background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FFFFFF" w:themeColor="background1"/>
                <w:sz w:val="18"/>
                <w:szCs w:val="18"/>
                <w:lang w:val="en-GB"/>
              </w:rPr>
              <w:t>No</w:t>
            </w:r>
          </w:p>
        </w:tc>
        <w:tc>
          <w:tcPr>
            <w:tcW w:w="712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5B9BD5"/>
            <w:tcMar>
              <w:left w:w="105" w:type="dxa"/>
              <w:right w:w="105" w:type="dxa"/>
            </w:tcMar>
            <w:vAlign w:val="center"/>
          </w:tcPr>
          <w:p w:rsidR="1716065B" w:rsidP="1716065B" w:rsidRDefault="1716065B" w14:paraId="6AC664A5" w14:textId="700C1749">
            <w:pPr>
              <w:spacing w:line="276" w:lineRule="auto"/>
              <w:rPr>
                <w:rFonts w:ascii="Calibri" w:hAnsi="Calibri" w:eastAsia="Calibri" w:cs="Calibri"/>
                <w:color w:val="FFFFFF" w:themeColor="background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FFFFFF" w:themeColor="background1"/>
                <w:sz w:val="18"/>
                <w:szCs w:val="18"/>
                <w:lang w:val="en-GB"/>
              </w:rPr>
              <w:t>Item</w:t>
            </w:r>
          </w:p>
        </w:tc>
        <w:tc>
          <w:tcPr>
            <w:tcW w:w="16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5B9BD5"/>
            <w:tcMar>
              <w:left w:w="105" w:type="dxa"/>
              <w:right w:w="105" w:type="dxa"/>
            </w:tcMar>
          </w:tcPr>
          <w:p w:rsidR="1716065B" w:rsidP="1716065B" w:rsidRDefault="1716065B" w14:paraId="6018F5D4" w14:textId="460FE3E6">
            <w:pPr>
              <w:rPr>
                <w:rFonts w:ascii="Calibri" w:hAnsi="Calibri" w:eastAsia="Calibri" w:cs="Calibri"/>
                <w:color w:val="FFFFFF" w:themeColor="background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FFFFFF" w:themeColor="background1"/>
                <w:sz w:val="18"/>
                <w:szCs w:val="18"/>
                <w:lang w:val="en-GB"/>
              </w:rPr>
              <w:t>Reported on page #</w:t>
            </w:r>
          </w:p>
        </w:tc>
      </w:tr>
      <w:tr w:rsidR="1716065B" w:rsidTr="1716065B" w14:paraId="311760A2" w14:textId="77777777">
        <w:trPr>
          <w:trHeight w:val="300"/>
        </w:trPr>
        <w:tc>
          <w:tcPr>
            <w:tcW w:w="1605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D22A848" w14:textId="62B58548">
            <w:pPr>
              <w:spacing w:line="276" w:lineRule="auto"/>
              <w:rPr>
                <w:rFonts w:ascii="Calibri" w:hAnsi="Calibri" w:eastAsia="Calibri" w:cs="Calibri"/>
                <w:color w:val="5B9BD5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270C6A2" w14:textId="75860B17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7125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C178352" w14:textId="03FCB92C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1665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1643A82" w14:textId="3E7F4F0D">
            <w:pPr>
              <w:rPr>
                <w:rFonts w:ascii="Calibri" w:hAnsi="Calibri" w:eastAsia="Calibri" w:cs="Calibri"/>
                <w:color w:val="000000" w:themeColor="text1"/>
                <w:sz w:val="12"/>
                <w:szCs w:val="12"/>
              </w:rPr>
            </w:pPr>
          </w:p>
        </w:tc>
      </w:tr>
      <w:tr w:rsidR="1716065B" w:rsidTr="1716065B" w14:paraId="0C8E38BD" w14:textId="77777777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C397661" w14:textId="2C7D05E5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2E74B5"/>
                <w:sz w:val="18"/>
                <w:szCs w:val="18"/>
                <w:lang w:val="en-GB"/>
              </w:rPr>
              <w:t>TITLE OR ABSTRACT</w:t>
            </w:r>
          </w:p>
        </w:tc>
        <w:tc>
          <w:tcPr>
            <w:tcW w:w="510" w:type="dxa"/>
            <w:tcBorders>
              <w:top w:val="nil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B832977" w14:textId="07300FBF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125" w:type="dxa"/>
            <w:tcBorders>
              <w:top w:val="nil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E2B7E16" w14:textId="4626E0FA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1861DAC" w14:textId="36A48F46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5BFAA2CD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C8C8A81" w14:textId="6B34E1EF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59F91CD" w14:textId="0927754C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3AD48CD" w14:textId="0FD26F9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Identification as a study of diagnostic accuracy using at least one measure of accuracy</w:t>
            </w:r>
          </w:p>
          <w:p w:rsidR="1716065B" w:rsidP="1716065B" w:rsidRDefault="1716065B" w14:paraId="1F846EBE" w14:textId="3C21F88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(such as sensitivity, specificity, predictive values, or AUC)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2BED67A" w14:textId="55FABCA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1716065B" w:rsidTr="1716065B" w14:paraId="317231CC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4FD2738" w14:textId="3DF8F2C0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2E74B5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C8ECF54" w14:textId="47655E7B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5B760AA" w14:textId="459E43A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07D7AD9" w14:textId="0F6E930D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4DD9964F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90C94EB" w14:textId="15DA30C0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FE352CF" w14:textId="7DD73C85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294E423" w14:textId="4FB75FF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Structured summary of study design, methods, results, and conclusions </w:t>
            </w:r>
            <w:r>
              <w:br/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(for specific guidance, see STARD for Abstracts)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5677AB6" w14:textId="7FB2DBDA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1716065B" w:rsidTr="1716065B" w14:paraId="73D46A1F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52565B4" w14:textId="2904A9C3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2E74B5"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A9E4C0F" w14:textId="760B36C6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218BFEB" w14:textId="40CFD92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CC29330" w14:textId="784A83C9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1FAF1F44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AA367BB" w14:textId="257F423C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A8B0EEE" w14:textId="11A37F7A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2584C31" w14:textId="2F875D1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AF6C017" w14:textId="19055C04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5 and 6</w:t>
            </w:r>
          </w:p>
          <w:p w:rsidR="1716065B" w:rsidP="1716065B" w:rsidRDefault="1716065B" w14:paraId="53646B26" w14:textId="19AC2F9B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3C4136A0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6E66A37" w14:textId="532287AD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E7DB403" w14:textId="3FD6D0A5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1C11FE5" w14:textId="3269B6B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Study objectives and hypotheses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E0CA846" w14:textId="625943B4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1716065B" w:rsidTr="1716065B" w14:paraId="449191CF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68EFAE2" w14:textId="492D3371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2E74B5"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7414791" w14:textId="692BFBF0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1838EBE" w14:textId="29E6045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BA954CA" w14:textId="6C28EF9A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1AA7F0C5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8104818" w14:textId="3F2CAC5C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i/>
                <w:iCs/>
                <w:color w:val="2E74B5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F72D8AD" w14:textId="790FAFD9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27840F3" w14:textId="6C1156D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Whether data collection was planned before the index test and reference standard </w:t>
            </w:r>
            <w:r>
              <w:br/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were performed (prospective study) or after (retrospective study)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15096AE" w14:textId="41BA5EC6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1716065B" w:rsidTr="1716065B" w14:paraId="293E37EE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A234E82" w14:textId="24C8FFA1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i/>
                <w:iCs/>
                <w:color w:val="2E74B5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365852C" w14:textId="7F006E0F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BA0E270" w14:textId="4D207C8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Eligibility criteria 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4FE38EE" w14:textId="71D505FE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8 and 9 </w:t>
            </w:r>
          </w:p>
        </w:tc>
      </w:tr>
      <w:tr w:rsidR="1716065B" w:rsidTr="1716065B" w14:paraId="25CDD12D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160FE04" w14:textId="455B643C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778BDA8" w14:textId="54689406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F42C07A" w14:textId="5AACE579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On what basis potentially eligible participants were identified </w:t>
            </w:r>
            <w:r>
              <w:br/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(such as symptoms, results from previous tests, inclusion in registry)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0F1A34F" w14:textId="063CA7ED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8 and 9 </w:t>
            </w:r>
          </w:p>
        </w:tc>
      </w:tr>
      <w:tr w:rsidR="1716065B" w:rsidTr="1716065B" w14:paraId="1CE00020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6D32C6E" w14:textId="178CBBE2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A6F95CE" w14:textId="35290E82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9323A9A" w14:textId="468A740E">
            <w:pPr>
              <w:tabs>
                <w:tab w:val="left" w:pos="527"/>
              </w:tabs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7F5E1F1" w14:textId="74DFDFAF">
            <w:pPr>
              <w:tabs>
                <w:tab w:val="left" w:pos="527"/>
              </w:tabs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8 and 9</w:t>
            </w:r>
          </w:p>
        </w:tc>
      </w:tr>
      <w:tr w:rsidR="1716065B" w:rsidTr="1716065B" w14:paraId="76D045A0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A61A937" w14:textId="3C5D372B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DC6632A" w14:textId="41551D3B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22033CA" w14:textId="130F441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7292D4D" w14:textId="11466E4E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8 and 9 </w:t>
            </w:r>
          </w:p>
        </w:tc>
      </w:tr>
      <w:tr w:rsidR="1716065B" w:rsidTr="1716065B" w14:paraId="6CAF3E0D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3D30243" w14:textId="03B9A062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i/>
                <w:iCs/>
                <w:color w:val="2E74B5"/>
                <w:sz w:val="18"/>
                <w:szCs w:val="18"/>
                <w:lang w:val="en-GB"/>
              </w:rPr>
              <w:t>Test methods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C516C62" w14:textId="7C913D84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0a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D0B588F" w14:textId="000D9B5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Index test, in sufficient detail to allow replication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E5BE433" w14:textId="0DE449C9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9-14</w:t>
            </w:r>
          </w:p>
        </w:tc>
      </w:tr>
      <w:tr w:rsidR="1716065B" w:rsidTr="1716065B" w14:paraId="31C73A58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0AC64C2" w14:textId="50D74F54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A8FB26F" w14:textId="3C0EF089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0b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5AEC7DB" w14:textId="5D6D90E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Reference standard, in sufficient detail to allow replication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94AE0BB" w14:textId="5F5D9BD5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9-14</w:t>
            </w:r>
          </w:p>
        </w:tc>
      </w:tr>
      <w:tr w:rsidR="1716065B" w:rsidTr="1716065B" w14:paraId="6778D774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D87B564" w14:textId="44A5FE2B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E28EA3C" w14:textId="6AD76968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04E4E47" w14:textId="2A4CBF3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7505907" w14:textId="277F2F9F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1716065B" w:rsidTr="1716065B" w14:paraId="055034A8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0CBD7B7" w14:textId="64377F6B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5FE73D4" w14:textId="3DE42335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2a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F1F9C6F" w14:textId="644ACF3E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Definition of and rationale for test positivity cut-offs or result categories </w:t>
            </w:r>
            <w:r>
              <w:br/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of the index test, </w:t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tinguishing pre-specified from exploratory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013C240" w14:textId="042BFFD0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9-14</w:t>
            </w:r>
          </w:p>
        </w:tc>
      </w:tr>
      <w:tr w:rsidR="1716065B" w:rsidTr="1716065B" w14:paraId="3906EAB6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519B851" w14:textId="0ABD26C5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9A4FBE2" w14:textId="3670A068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2b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5C16B08" w14:textId="0E1DA92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Definition of and rationale for test positivity cut-offs or result categories </w:t>
            </w:r>
            <w:r>
              <w:br/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of the reference standard, </w:t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tinguishing pre-specified from exploratory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4DC03B5" w14:textId="0C2CB76B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2-14</w:t>
            </w:r>
          </w:p>
        </w:tc>
      </w:tr>
      <w:tr w:rsidR="1716065B" w:rsidTr="1716065B" w14:paraId="4032FAF9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718C278" w14:textId="77271D58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13EC56D" w14:textId="1B146048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3a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2CD3675" w14:textId="3DA8BEF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Whether clinical information and reference standard results were available </w:t>
            </w:r>
            <w:r>
              <w:br/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to the performers/readers of the index test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4814D1A" w14:textId="543A4D82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9-14</w:t>
            </w:r>
          </w:p>
        </w:tc>
      </w:tr>
      <w:tr w:rsidR="1716065B" w:rsidTr="1716065B" w14:paraId="7B5E4004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D2D2A66" w14:textId="3003CE4D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6CC16A7" w14:textId="6BEC8254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3b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5A5E3DB" w14:textId="0514295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Whether clinical information and index test results were available </w:t>
            </w:r>
            <w:r>
              <w:br/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to the assessors of the reference standard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A00CDD3" w14:textId="478E7B15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9-14</w:t>
            </w:r>
          </w:p>
        </w:tc>
      </w:tr>
      <w:tr w:rsidR="1716065B" w:rsidTr="1716065B" w14:paraId="04674C7F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E4DC9BB" w14:textId="2914AE44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i/>
                <w:iCs/>
                <w:color w:val="2E74B5"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AF27044" w14:textId="684AF7BB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B18F09D" w14:textId="3639ECB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39AD3EE" w14:textId="461C5E7F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1-14</w:t>
            </w:r>
          </w:p>
        </w:tc>
      </w:tr>
      <w:tr w:rsidR="1716065B" w:rsidTr="1716065B" w14:paraId="56768452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F114CAE" w14:textId="547D5469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B66B735" w14:textId="39F3C33E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AD0497D" w14:textId="49B0E3C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9F38042" w14:textId="1EC8DACD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1-14</w:t>
            </w:r>
          </w:p>
        </w:tc>
      </w:tr>
      <w:tr w:rsidR="1716065B" w:rsidTr="1716065B" w14:paraId="7CD3415D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43683C5" w14:textId="74073534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970C42D" w14:textId="250AE75F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A69C324" w14:textId="2E292D2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proofErr w:type="gramStart"/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How</w:t>
            </w:r>
            <w:proofErr w:type="gramEnd"/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F46878E" w14:textId="5EAFC475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1-14</w:t>
            </w:r>
          </w:p>
        </w:tc>
      </w:tr>
      <w:tr w:rsidR="1716065B" w:rsidTr="1716065B" w14:paraId="2A1B7F02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B566481" w14:textId="789F01FF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444E55C" w14:textId="0648AD20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6577CD9" w14:textId="0771C77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0BF0DED" w14:textId="27F0B012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1-14</w:t>
            </w:r>
          </w:p>
        </w:tc>
      </w:tr>
      <w:tr w:rsidR="1716065B" w:rsidTr="1716065B" w14:paraId="66835960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5736CDE" w14:textId="4C5D9B8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DD64F8A" w14:textId="2303DFF9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F9E9FCA" w14:textId="2322211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Intended sample size and how it was determined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EB5D78E" w14:textId="76CC6D8B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</w:tr>
      <w:tr w:rsidR="1716065B" w:rsidTr="1716065B" w14:paraId="4179051C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D09341F" w14:textId="016C18A7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2E74B5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22F2718" w14:textId="741E7FE1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663B5E6" w14:textId="54A8E39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0F0028E" w14:textId="173915F2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464603C3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3BED661" w14:textId="19B80667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i/>
                <w:iCs/>
                <w:color w:val="2E74B5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3560C44" w14:textId="6FD48E5C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84A5854" w14:textId="18700E7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Flow of participants, using a diagram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27EE88F" w14:textId="139DA408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8 and Figure 2</w:t>
            </w:r>
          </w:p>
        </w:tc>
      </w:tr>
      <w:tr w:rsidR="1716065B" w:rsidTr="1716065B" w14:paraId="780539FE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1E511D6" w14:textId="737052C3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A665BAA" w14:textId="2E2AD73B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DB6C41B" w14:textId="69139F1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776D9F5" w14:textId="3D6D820A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Table 1 </w:t>
            </w:r>
          </w:p>
        </w:tc>
      </w:tr>
      <w:tr w:rsidR="1716065B" w:rsidTr="1716065B" w14:paraId="0DCA1267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91C9212" w14:textId="590FF4DD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D6B1B77" w14:textId="52151971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1a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E608CBA" w14:textId="50E85C6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39BCAE8" w14:textId="17512781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5 and 16</w:t>
            </w:r>
          </w:p>
        </w:tc>
      </w:tr>
      <w:tr w:rsidR="1716065B" w:rsidTr="1716065B" w14:paraId="385DC79B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1CF5C08" w14:textId="2612DFED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3BA3324" w14:textId="2072E242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1b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6422449" w14:textId="5D63D90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Distribution of</w:t>
            </w:r>
            <w:r w:rsidRPr="1716065B">
              <w:rPr>
                <w:rFonts w:ascii="Calibri" w:hAnsi="Calibri" w:eastAsia="Calibri" w:cs="Calibri"/>
                <w:color w:val="FF0000"/>
                <w:sz w:val="18"/>
                <w:szCs w:val="18"/>
                <w:lang w:val="en-GB"/>
              </w:rPr>
              <w:t xml:space="preserve"> </w:t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alternative diagnoses in those without the target condition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23660C7" w14:textId="416E9139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15 and 16 </w:t>
            </w:r>
          </w:p>
          <w:p w:rsidR="1716065B" w:rsidP="1716065B" w:rsidRDefault="1716065B" w14:paraId="3EB32F70" w14:textId="5B2C3B8D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29B9B839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9C69431" w14:textId="221C7F8E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2FEF37B" w14:textId="03299C28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00F5425" w14:textId="28AFC83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2DC878E" w14:textId="04DC0F7C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1716065B" w:rsidTr="1716065B" w14:paraId="29F6D770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150FD91" w14:textId="574AB16A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i/>
                <w:iCs/>
                <w:color w:val="2E74B5"/>
                <w:sz w:val="18"/>
                <w:szCs w:val="18"/>
                <w:lang w:val="en-GB"/>
              </w:rPr>
              <w:t>Test results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66C9F94" w14:textId="18FAD05C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DA902E3" w14:textId="5E17FE9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 xml:space="preserve">Cross tabulation of the index test results (or their distribution) </w:t>
            </w:r>
            <w:r>
              <w:br/>
            </w: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by the results of the reference standard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25BDE34" w14:textId="4E134071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5-18</w:t>
            </w:r>
          </w:p>
          <w:p w:rsidR="1716065B" w:rsidP="1716065B" w:rsidRDefault="1716065B" w14:paraId="0EEEBBD1" w14:textId="4EBD0B9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66A8DBCE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9013DB2" w14:textId="7CBABE8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A443FEC" w14:textId="073576DA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51A2E67" w14:textId="6ED880D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F5C1756" w14:textId="5CE68DE0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5-18</w:t>
            </w:r>
          </w:p>
          <w:p w:rsidR="1716065B" w:rsidP="1716065B" w:rsidRDefault="1716065B" w14:paraId="0C0046A2" w14:textId="70A2D280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5D21C625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2972A14" w14:textId="2513C46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C5937DC" w14:textId="298EBABF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FA41125" w14:textId="3B70C35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D2ECD26" w14:textId="3A3D8494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1716065B" w:rsidTr="1716065B" w14:paraId="584A2FC7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0BE7483" w14:textId="4CE01531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2E74B5"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2960AF0" w14:textId="18BA92CA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90F8B74" w14:textId="5373C6D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C59F7A9" w14:textId="3F10048D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23E37C4D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DB36759" w14:textId="12A7AA2A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8BAF9D4" w14:textId="644C92A5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6D06462" w14:textId="38920B8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E038991" w14:textId="6B19BE8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</w:tr>
      <w:tr w:rsidR="1716065B" w:rsidTr="1716065B" w14:paraId="377C0C9A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2548FFF" w14:textId="782D66E1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80D5DA2" w14:textId="6CA1011D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30CBFF8" w14:textId="62BB650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5B039DF" w14:textId="7B63A69B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9-22</w:t>
            </w:r>
          </w:p>
        </w:tc>
      </w:tr>
      <w:tr w:rsidR="1716065B" w:rsidTr="1716065B" w14:paraId="2C238B72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54FD5E7" w14:textId="2E9FBE44">
            <w:pPr>
              <w:spacing w:line="276" w:lineRule="auto"/>
              <w:rPr>
                <w:rFonts w:ascii="Calibri" w:hAnsi="Calibri" w:eastAsia="Calibri" w:cs="Calibri"/>
                <w:color w:val="2E74B5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2E74B5"/>
                <w:sz w:val="18"/>
                <w:szCs w:val="18"/>
                <w:lang w:val="en-GB"/>
              </w:rPr>
              <w:t>OTHER INFORMATION</w:t>
            </w: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382AB8D3" w14:textId="31B518B4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14EDD4D" w14:textId="149D592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254723A" w14:textId="70C614F8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1716065B" w:rsidTr="1716065B" w14:paraId="1DF23B0E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30DAF7C" w14:textId="7EAA4BF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7C51D81" w14:textId="29781CBB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7E0E060" w14:textId="2B337DE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Registration number and name of registry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1273262" w14:textId="58CAB2A5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1716065B" w:rsidTr="1716065B" w14:paraId="6AFB0BB6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DA7DDD9" w14:textId="672E3A4F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155014ED" w14:textId="62410B9C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5CC5236" w14:textId="5F73391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Where the full study protocol can be accessed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dotted" w:color="5B9BD5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DF65989" w14:textId="07713A22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1716065B" w:rsidTr="1716065B" w14:paraId="4937891B" w14:textId="77777777">
        <w:trPr>
          <w:trHeight w:val="300"/>
        </w:trPr>
        <w:tc>
          <w:tcPr>
            <w:tcW w:w="1605" w:type="dxa"/>
            <w:tcBorders>
              <w:top w:val="dotted" w:color="5B9BD5" w:sz="6" w:space="0"/>
              <w:left w:val="nil"/>
              <w:bottom w:val="nil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7A14CF60" w14:textId="21078DB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dotted" w:color="5B9BD5" w:sz="6" w:space="0"/>
              <w:left w:val="dotted" w:color="5B9BD5" w:sz="6" w:space="0"/>
              <w:bottom w:val="nil"/>
              <w:right w:val="dotted" w:color="5B9BD5" w:sz="6" w:space="0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570FB2F" w14:textId="619EF314">
            <w:pPr>
              <w:spacing w:line="276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7125" w:type="dxa"/>
            <w:tcBorders>
              <w:top w:val="dotted" w:color="5B9BD5" w:sz="6" w:space="0"/>
              <w:left w:val="dotted" w:color="5B9BD5" w:sz="6" w:space="0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0E2838D" w14:textId="0BEA1E9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665" w:type="dxa"/>
            <w:tcBorders>
              <w:top w:val="dotted" w:color="5B9BD5" w:sz="6" w:space="0"/>
              <w:left w:val="dotted" w:color="5B9BD5" w:sz="6" w:space="0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254FB53C" w14:textId="4D2F2DB0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716065B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1716065B" w:rsidTr="1716065B" w14:paraId="7993A8FB" w14:textId="77777777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649775EF" w14:textId="2C55B548">
            <w:pPr>
              <w:rPr>
                <w:rFonts w:ascii="Calibri" w:hAnsi="Calibri" w:eastAsia="Calibri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589020B4" w14:textId="75B319B0">
            <w:pPr>
              <w:jc w:val="center"/>
              <w:rPr>
                <w:rFonts w:ascii="Calibri" w:hAnsi="Calibri" w:eastAsia="Calibri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712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4FB03E5D" w14:textId="33DD8AD8">
            <w:pPr>
              <w:rPr>
                <w:rFonts w:ascii="Calibri" w:hAnsi="Calibri" w:eastAsia="Calibri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1716065B" w:rsidP="1716065B" w:rsidRDefault="1716065B" w14:paraId="0E94E4C8" w14:textId="6D48492A">
            <w:pPr>
              <w:rPr>
                <w:rFonts w:ascii="Calibri" w:hAnsi="Calibri" w:eastAsia="Calibri" w:cs="Calibri"/>
                <w:color w:val="000000" w:themeColor="text1"/>
                <w:sz w:val="12"/>
                <w:szCs w:val="12"/>
              </w:rPr>
            </w:pPr>
          </w:p>
        </w:tc>
      </w:tr>
    </w:tbl>
    <w:p w:rsidR="1716065B" w:rsidP="1716065B" w:rsidRDefault="1716065B" w14:paraId="0DA17A6A" w14:textId="29EFE569">
      <w:pPr>
        <w:spacing w:line="480" w:lineRule="auto"/>
        <w:rPr>
          <w:b/>
          <w:bCs/>
        </w:rPr>
      </w:pPr>
    </w:p>
    <w:sectPr w:rsidR="1716065B">
      <w:pgSz w:w="12240" w:h="15840" w:orient="portrait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A409C0"/>
    <w:rsid w:val="001F1B1F"/>
    <w:rsid w:val="002E3D83"/>
    <w:rsid w:val="009424B0"/>
    <w:rsid w:val="00A7402B"/>
    <w:rsid w:val="01F867AE"/>
    <w:rsid w:val="11A409C0"/>
    <w:rsid w:val="15EF5EE1"/>
    <w:rsid w:val="1716065B"/>
    <w:rsid w:val="1B02121A"/>
    <w:rsid w:val="1BF8724D"/>
    <w:rsid w:val="1DC524F5"/>
    <w:rsid w:val="1E5B665E"/>
    <w:rsid w:val="1E9CFF29"/>
    <w:rsid w:val="240BE82A"/>
    <w:rsid w:val="2B83634A"/>
    <w:rsid w:val="3058F784"/>
    <w:rsid w:val="34F8869B"/>
    <w:rsid w:val="3A4CBAD1"/>
    <w:rsid w:val="3BB203CC"/>
    <w:rsid w:val="3C2F43A4"/>
    <w:rsid w:val="3FB02E69"/>
    <w:rsid w:val="40F5B73A"/>
    <w:rsid w:val="46A1EF48"/>
    <w:rsid w:val="4FAB4D8C"/>
    <w:rsid w:val="54520E00"/>
    <w:rsid w:val="556D8F91"/>
    <w:rsid w:val="667ACFDA"/>
    <w:rsid w:val="6A9630E3"/>
    <w:rsid w:val="6CCC90EC"/>
    <w:rsid w:val="72DEFE9A"/>
    <w:rsid w:val="79DB8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409C0"/>
  <w15:chartTrackingRefBased/>
  <w15:docId w15:val="{C8B7322B-ECF5-4D6B-8F66-237D711F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1B02121A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2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A8994DC625544A9E7032D99946D13B" ma:contentTypeVersion="18" ma:contentTypeDescription="Create a new document." ma:contentTypeScope="" ma:versionID="897d0989f581489556366c8b9dcffd2c">
  <xsd:schema xmlns:xsd="http://www.w3.org/2001/XMLSchema" xmlns:xs="http://www.w3.org/2001/XMLSchema" xmlns:p="http://schemas.microsoft.com/office/2006/metadata/properties" xmlns:ns2="9717323c-b341-4708-8873-80129b698c99" xmlns:ns3="54698cba-77b4-4f43-933e-0162916e64fa" targetNamespace="http://schemas.microsoft.com/office/2006/metadata/properties" ma:root="true" ma:fieldsID="25336615e6b4f259f7aade4c44ca4f35" ns2:_="" ns3:_="">
    <xsd:import namespace="9717323c-b341-4708-8873-80129b698c99"/>
    <xsd:import namespace="54698cba-77b4-4f43-933e-0162916e64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Approved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Note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17323c-b341-4708-8873-80129b698c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Approved" ma:index="14" nillable="true" ma:displayName="Approved" ma:default="1" ma:format="Dropdown" ma:internalName="Approved">
      <xsd:simpleType>
        <xsd:restriction base="dms:Boolea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Notes" ma:index="19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98cba-77b4-4f43-933e-0162916e64f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0525e46-04b1-4244-8e9c-4701c5cc5e27}" ma:internalName="TaxCatchAll" ma:showField="CatchAllData" ma:web="54698cba-77b4-4f43-933e-0162916e64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roved xmlns="9717323c-b341-4708-8873-80129b698c99">true</Approved>
    <TaxCatchAll xmlns="54698cba-77b4-4f43-933e-0162916e64fa" xsi:nil="true"/>
    <Notes xmlns="9717323c-b341-4708-8873-80129b698c99" xsi:nil="true"/>
    <lcf76f155ced4ddcb4097134ff3c332f xmlns="9717323c-b341-4708-8873-80129b698c9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39ED21B-1D35-4B2A-A763-00EAE707E1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17323c-b341-4708-8873-80129b698c99"/>
    <ds:schemaRef ds:uri="54698cba-77b4-4f43-933e-0162916e64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17C23C-32C4-4C45-91D7-3C1BAEB634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79B1B4-EE66-4FFB-88E0-032AF50418EB}">
  <ds:schemaRefs>
    <ds:schemaRef ds:uri="http://schemas.microsoft.com/office/2006/metadata/properties"/>
    <ds:schemaRef ds:uri="http://schemas.microsoft.com/office/infopath/2007/PartnerControls"/>
    <ds:schemaRef ds:uri="9717323c-b341-4708-8873-80129b698c99"/>
    <ds:schemaRef ds:uri="54698cba-77b4-4f43-933e-0162916e64fa"/>
  </ds:schemaRefs>
</ds:datastoreItem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tchett, Caroline L., M.D.</dc:creator>
  <keywords/>
  <dc:description/>
  <lastModifiedBy>Matchett, Caroline L., M.D.</lastModifiedBy>
  <revision>7</revision>
  <dcterms:created xsi:type="dcterms:W3CDTF">2025-07-16T13:43:00.0000000Z</dcterms:created>
  <dcterms:modified xsi:type="dcterms:W3CDTF">2025-08-01T16:15:56.095079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A8994DC625544A9E7032D99946D13B</vt:lpwstr>
  </property>
  <property fmtid="{D5CDD505-2E9C-101B-9397-08002B2CF9AE}" pid="3" name="MediaServiceImageTags">
    <vt:lpwstr/>
  </property>
</Properties>
</file>